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01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1987"/>
        <w:gridCol w:w="3564"/>
      </w:tblGrid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Position (Build 36)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SNP ID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SNP Polymorphism (B6/CAST)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365500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5910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531877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19771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609591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4004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632069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9520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696985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7316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A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727021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6175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737911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5790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749696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5081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A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754653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4933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755898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4836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761808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4444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763694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4222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/A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773377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367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826955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152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842933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0574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880812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9300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925954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749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940507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670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A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953433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6163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A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972978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5561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2993337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470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001847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4231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005531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4252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A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008891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4105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010847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388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017262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3711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019622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3540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071413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2147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34126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16343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54445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30947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/A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73317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73451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73907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74027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74103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74837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74943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76197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9804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85240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9517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T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297062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8886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T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03254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882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03695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8624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03959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04188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04371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62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04455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2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05040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8601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06395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8546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06694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8547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36406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7181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46651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6600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68357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544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73210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5195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73324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3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73708</w:t>
            </w:r>
          </w:p>
        </w:tc>
        <w:tc>
          <w:tcPr>
            <w:tcW w:w="55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ee Supplementary Table 3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74970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5203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G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77814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5012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/T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378207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5014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C</w:t>
            </w:r>
          </w:p>
        </w:tc>
      </w:tr>
      <w:tr>
        <w:trPr>
          <w:trHeight w:val="247" w:hRule="atLeast"/>
        </w:trPr>
        <w:tc>
          <w:tcPr>
            <w:tcW w:w="26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3400032</w:t>
            </w:r>
          </w:p>
        </w:tc>
        <w:tc>
          <w:tcPr>
            <w:tcW w:w="1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ES11523629</w:t>
            </w:r>
          </w:p>
        </w:tc>
        <w:tc>
          <w:tcPr>
            <w:tcW w:w="3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/G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Supplemental Table 1: List of SNPs used for genotyping across the 1.1 Mb distal region of mouse chromosome 7.</w:t>
      </w:r>
    </w:p>
    <w:p>
      <w:pPr>
        <w:pStyle w:val="Normal"/>
        <w:rPr/>
      </w:pPr>
      <w:r>
        <w:rPr/>
      </w:r>
    </w:p>
    <w:tbl>
      <w:tblPr>
        <w:tblW w:w="136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2417"/>
        <w:gridCol w:w="1800"/>
        <w:gridCol w:w="1440"/>
        <w:gridCol w:w="6840"/>
      </w:tblGrid>
      <w:tr>
        <w:trPr>
          <w:trHeight w:val="550" w:hRule="atLeast"/>
        </w:trPr>
        <w:tc>
          <w:tcPr>
            <w:tcW w:w="111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Hotspot</w:t>
            </w:r>
          </w:p>
        </w:tc>
        <w:tc>
          <w:tcPr>
            <w:tcW w:w="241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NP Location </w:t>
            </w:r>
          </w:p>
          <w:p>
            <w:pPr>
              <w:pStyle w:val="Normal"/>
              <w:rPr/>
            </w:pPr>
            <w:r>
              <w:rPr/>
              <w:t>(Mb – Build 36)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Polymorphism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(B6 / CAST)</w:t>
            </w:r>
          </w:p>
        </w:tc>
        <w:tc>
          <w:tcPr>
            <w:tcW w:w="828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mplifluor SNP Assay Oligos (5’ – 3’)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n1c</w:t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273,317 (SNP 1)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/G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CCTGGAGCAGCTAAGTCAGTT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TCCTGGAGCAGCTAAGTCAGTTC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ATGCGGGTTGTTGTGAG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273,451 (SNP 2)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/C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CAGAACAGAGTCCGAGTCC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CCAGAACAGAGTCCGAGTC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CCAAGAAACTGGTGATGT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273,907 (SNP 3)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/C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GGGGTCTCTTCATATGGGC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TTCTGGGGTCTCTTCATATGGG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CACAAGATGGAGACACTT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274,027 (SNP 4)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A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CTGTTCTCTCTCTCCAGGGT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GTTCTCTCTCTCCAGGGTG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TCCATCTTGTGCCTACTG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274,103 (SNP 5)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/C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AGACCAGTGACTCTGACTGC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ACCAGTGACTCTGACTGCG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GAACAGGGCAAAGACAAA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274,837 (SNP 6)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/C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AGAGGGAAGAAGGCTGGGG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AAAGAGGGAAGAAGGCTGGGA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GAGGGAGTCTAAAGGGC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274,943 (SNP 7)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G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ACGTAGATCTTTGTACTCCTGC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AACGTAGATCTTTGTACTCCTGG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CCAACAAGAAAGGGGAA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22a18</w:t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43,303,959 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/C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CCATACCTTAGGACTCG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GATTCCATACCTTAGGACTCA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TCTGGGGAGTGGCATA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304,188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T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TCCCAAGTGCTGGGATTAAAGAC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TCTCCCAAGTGCTGGGATTAAAGA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TCTCTTGAGGGGTCCTTAA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304,441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T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GGAGTGGATGATGGATGGGTTAGG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GGAGTGGATGATGGATGGGTTAGA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TCCTCCCAGGGTCTT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304,455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A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TTGTCCCCATGGAGA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TTGTCCCCATGGAGC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GAGTGGATGATGGATGGGT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p1l4</w:t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373,324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/A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CCTACCTGCTCTGTTGGT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ATTCCTACCTGCTCTGTTGGC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GAGACAGGGATGCTGAA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,373,708</w:t>
            </w:r>
          </w:p>
        </w:tc>
        <w:tc>
          <w:tcPr>
            <w:tcW w:w="180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/T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1</w:t>
            </w:r>
          </w:p>
        </w:tc>
        <w:tc>
          <w:tcPr>
            <w:tcW w:w="68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CGGAGTCAACGGATTGTTTATACGCCTACACACCACG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llele 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GGTGACCAAGTTCATGCTGGTTTATACGCCTACACACCACT</w:t>
            </w:r>
          </w:p>
        </w:tc>
      </w:tr>
      <w:tr>
        <w:trPr>
          <w:trHeight w:val="315" w:hRule="atLeast"/>
        </w:trPr>
        <w:tc>
          <w:tcPr>
            <w:tcW w:w="111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i/>
                <w:i/>
              </w:rPr>
            </w:pPr>
            <w:r>
              <w:rPr>
                <w:rFonts w:cs="Courier New" w:ascii="Courier New" w:hAnsi="Courier New"/>
                <w:i/>
              </w:rPr>
            </w:r>
          </w:p>
        </w:tc>
        <w:tc>
          <w:tcPr>
            <w:tcW w:w="241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evers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AAAGATTGCCCGAGAGAAAA</w:t>
            </w:r>
          </w:p>
        </w:tc>
      </w:tr>
    </w:tbl>
    <w:p>
      <w:pPr>
        <w:pStyle w:val="Normal"/>
        <w:rPr/>
      </w:pPr>
      <w:bookmarkStart w:id="0" w:name="OLE_LINK5"/>
      <w:bookmarkStart w:id="1" w:name="OLE_LINK4"/>
      <w:r>
        <w:rPr/>
        <w:t xml:space="preserve">Supplemental Table 2: Additional SNP markers and their corresponding Amplifluor Assay oligos for fine mapping the </w:t>
      </w:r>
      <w:r>
        <w:rPr>
          <w:i/>
        </w:rPr>
        <w:t>Kcnq1</w:t>
      </w:r>
      <w:r>
        <w:rPr/>
        <w:t xml:space="preserve">, </w:t>
      </w:r>
      <w:r>
        <w:rPr>
          <w:i/>
        </w:rPr>
        <w:t>Cdkn1c</w:t>
      </w:r>
      <w:r>
        <w:rPr/>
        <w:t xml:space="preserve">, </w:t>
      </w:r>
      <w:r>
        <w:rPr>
          <w:i/>
        </w:rPr>
        <w:t>Slc22a18</w:t>
      </w:r>
      <w:r>
        <w:rPr/>
        <w:t xml:space="preserve"> and </w:t>
      </w:r>
      <w:r>
        <w:rPr>
          <w:i/>
        </w:rPr>
        <w:t xml:space="preserve">Nap1l4 </w:t>
      </w:r>
      <w:r>
        <w:rPr/>
        <w:t xml:space="preserve">hotspots within </w:t>
      </w:r>
      <w:r>
        <w:rPr>
          <w:i/>
        </w:rPr>
        <w:t>Kcnq1</w:t>
      </w:r>
      <w:r>
        <w:rPr/>
        <w:t xml:space="preserve"> transcriptionally imprinted domain.</w:t>
      </w:r>
      <w:bookmarkEnd w:id="0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PMingLiU;新細明體"/>
      <w:sz w:val="24"/>
      <w:szCs w:val="24"/>
      <w:lang w:eastAsia="zh-TW"/>
    </w:rPr>
  </w:style>
  <w:style w:type="character" w:styleId="FooterChar">
    <w:name w:val="Footer Char"/>
    <w:basedOn w:val="DefaultParagraphFont"/>
    <w:qFormat/>
    <w:rPr>
      <w:rFonts w:eastAsia="PMingLiU;新細明體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53:00Z</dcterms:created>
  <dc:creator>IT</dc:creator>
  <dc:description/>
  <cp:keywords/>
  <dc:language>en-US</dc:language>
  <cp:lastModifiedBy>shsn</cp:lastModifiedBy>
  <dcterms:modified xsi:type="dcterms:W3CDTF">2008-11-19T18:48:00Z</dcterms:modified>
  <cp:revision>6</cp:revision>
  <dc:subject/>
  <dc:title>Hotspot</dc:title>
</cp:coreProperties>
</file>